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FD4CCA0" w14:textId="77777777" w:rsidR="000B2575" w:rsidRDefault="000035D5">
                            <w:r>
                              <w:t xml:space="preserve">Reported on page number: </w:t>
                            </w:r>
                            <w:r w:rsidR="000B2575">
                              <w:t xml:space="preserve"> 6</w:t>
                            </w:r>
                            <w:bookmarkStart w:id="4" w:name="_GoBack"/>
                            <w:bookmarkEnd w:id="4"/>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0FD4CCA0" w14:textId="77777777" w:rsidR="000B2575" w:rsidRDefault="000035D5">
                      <w:r>
                        <w:t xml:space="preserve">Reported on page number: </w:t>
                      </w:r>
                      <w:r w:rsidR="000B2575">
                        <w:t xml:space="preserve"> 6</w:t>
                      </w:r>
                      <w:bookmarkStart w:id="5" w:name="_GoBack"/>
                      <w:bookmarkEnd w:id="5"/>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BD44F2D" w:rsidR="000035D5" w:rsidRDefault="000035D5" w:rsidP="000035D5">
                            <w:r>
                              <w:t xml:space="preserve">Reported on page number: </w:t>
                            </w:r>
                            <w:r w:rsidR="005B470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ANmKgIAAEwEAAAOAAAAZHJzL2Uyb0RvYy54bWysVNuO2yAQfa/Uf0C8N3auTaw4qzTbVJW2&#13;&#10;F2m3H4AxjlGBoUBib7++A85m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punU+fBCgSTRK6lD6BM9O&#13;&#10;dz7EdFjxFBJf86BkvZdKpY07VDvlyIlhm+zTlyp4EaYM6Uq6mk/mAwN/hRivptvF/E8QWgbsdyV1&#13;&#10;SZd5/GIQKyJv702d7MCkGmxMWZkzkZG7gcXQV31SLLEcSa6gfkRmHQztjeOIRgvuJyUdtnZJ/Y8j&#13;&#10;c4IS9dGgOqvxbBZnIW1m87dIJXHXnurawwxHqJIGSgZzF9L8JN7sFlXcy8TvcybnlLFlE+3n8Yoz&#13;&#10;cb1PUc8/gc0v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d0ANmKgIAAEwEAAAOAAAAAAAAAAAAAAAAAC4CAABk&#13;&#10;cnMvZTJvRG9jLnhtbFBLAQItABQABgAIAAAAIQCOE+IQ4gAAAA0BAAAPAAAAAAAAAAAAAAAAAIQE&#13;&#10;AABkcnMvZG93bnJldi54bWxQSwUGAAAAAAQABADzAAAAkwUAAAAA&#13;&#10;" strokecolor="#193a65">
                <v:textbox style="mso-fit-shape-to-text:t">
                  <w:txbxContent>
                    <w:p w14:paraId="19E6DEB8" w14:textId="5BD44F2D" w:rsidR="000035D5" w:rsidRDefault="000035D5" w:rsidP="000035D5">
                      <w:r>
                        <w:t xml:space="preserve">Reported on page number: </w:t>
                      </w:r>
                      <w:r w:rsidR="005B4709">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2AC89F9" w:rsidR="000035D5" w:rsidRDefault="005B4709" w:rsidP="000035D5">
                            <w:r>
                              <w:t xml:space="preserve">Local collaborators that are residents of the country where the research was conducted have chosen to be anonymous at this time for security reasons. All individuals meeting authorship criteria are included in the author bylin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" strokecolor="#193a65">
                <v:textbox>
                  <w:txbxContent>
                    <w:p w14:paraId="41AE696F" w14:textId="62AC89F9" w:rsidR="000035D5" w:rsidRDefault="005B4709" w:rsidP="000035D5">
                      <w:r>
                        <w:t xml:space="preserve">Local collaborators that are residents of the country where the research was conducted have chosen to be anonymous at this time for security reasons. All individuals meeting authorship criteria are included in the author bylin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6"/>
    <w:p w14:paraId="50D21C05" w14:textId="10360D33" w:rsidR="000035D5" w:rsidRDefault="000035D5" w:rsidP="000035D5">
      <w:pPr>
        <w:rPr>
          <w:b/>
          <w:sz w:val="28"/>
          <w:szCs w:val="28"/>
        </w:rPr>
      </w:pPr>
      <w:r w:rsidRPr="00E004E6">
        <w:rPr>
          <w:b/>
          <w:sz w:val="28"/>
          <w:szCs w:val="28"/>
        </w:rPr>
        <w:t>Human subjects research (e.g. health research, medical research, cross-cultural psychology)</w:t>
      </w:r>
    </w:p>
    <w:p w14:paraId="04A50BB0" w14:textId="7834456B" w:rsidR="005B4709" w:rsidRDefault="005B4709" w:rsidP="000035D5">
      <w:pPr>
        <w:rPr>
          <w:b/>
          <w:sz w:val="28"/>
          <w:szCs w:val="28"/>
        </w:rPr>
      </w:pPr>
    </w:p>
    <w:p w14:paraId="08581A3A" w14:textId="497BFEED" w:rsidR="005B4709" w:rsidRPr="00E004E6" w:rsidRDefault="005B4709" w:rsidP="000035D5">
      <w:pPr>
        <w:rPr>
          <w:b/>
          <w:sz w:val="28"/>
          <w:szCs w:val="28"/>
        </w:rPr>
      </w:pPr>
      <w:r>
        <w:rPr>
          <w:b/>
          <w:sz w:val="28"/>
          <w:szCs w:val="28"/>
        </w:rPr>
        <w:t xml:space="preserve">This study is not human subjects research. </w:t>
      </w:r>
    </w:p>
    <w:p w14:paraId="4FCD7FF8" w14:textId="3E375C06"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7FA2C611">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0DE636E" w:rsidR="000035D5" w:rsidRDefault="005B470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" strokecolor="#193a65">
                <v:textbox>
                  <w:txbxContent>
                    <w:p w14:paraId="223CD14A" w14:textId="60DE636E" w:rsidR="000035D5" w:rsidRDefault="005B4709"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B4F18B1">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2DCDB4E" w:rsidR="000035D5" w:rsidRDefault="005B470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" strokecolor="#193a65">
                <v:textbox>
                  <w:txbxContent>
                    <w:p w14:paraId="6D21B23F" w14:textId="62DCDB4E" w:rsidR="000035D5" w:rsidRDefault="005B4709"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D6D7888">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C815E5F" w:rsidR="000035D5" w:rsidRDefault="005B470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" strokecolor="#193a65">
                <v:textbox>
                  <w:txbxContent>
                    <w:p w14:paraId="53B10E27" w14:textId="2C815E5F" w:rsidR="000035D5" w:rsidRDefault="005B4709"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AB0B4E9">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9554FA3" w:rsidR="000035D5" w:rsidRDefault="005B470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" strokecolor="#193a65">
                <v:textbox>
                  <w:txbxContent>
                    <w:p w14:paraId="63B5C0C8" w14:textId="49554FA3" w:rsidR="000035D5" w:rsidRDefault="005B4709"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6127B25" w14:textId="6E0B2D61" w:rsidR="005B4709"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C74B4CF" w:rsidR="000035D5" w:rsidRDefault="005B470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02348124" w14:textId="0C74B4CF" w:rsidR="000035D5" w:rsidRDefault="005B470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2907986">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A599010" w:rsidR="000035D5" w:rsidRDefault="005B470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7E9D1D64" w14:textId="7A599010" w:rsidR="000035D5" w:rsidRDefault="005B470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48EB5B0">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2476D3D" w:rsidR="000035D5" w:rsidRDefault="005B470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34BB3CFA" w14:textId="12476D3D" w:rsidR="000035D5" w:rsidRDefault="005B470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180A94B6">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0B1FD2A" w:rsidR="000035D5" w:rsidRDefault="005B470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75D923C4" w14:textId="60B1FD2A" w:rsidR="000035D5" w:rsidRDefault="005B470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63B1C837">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3B6591F" w:rsidR="000035D5" w:rsidRDefault="005B470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6CB35C38" w14:textId="53B6591F" w:rsidR="000035D5" w:rsidRDefault="005B4709"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A346A2">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912C76" w14:textId="77777777" w:rsidR="00A346A2" w:rsidRDefault="00A346A2" w:rsidP="00F57A3B">
      <w:r>
        <w:separator/>
      </w:r>
    </w:p>
  </w:endnote>
  <w:endnote w:type="continuationSeparator" w:id="0">
    <w:p w14:paraId="78F3AC7A" w14:textId="77777777" w:rsidR="00A346A2" w:rsidRDefault="00A346A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3E557F" w14:textId="77777777" w:rsidR="00A346A2" w:rsidRDefault="00A346A2" w:rsidP="00F57A3B">
      <w:r>
        <w:separator/>
      </w:r>
    </w:p>
  </w:footnote>
  <w:footnote w:type="continuationSeparator" w:id="0">
    <w:p w14:paraId="10114F99" w14:textId="77777777" w:rsidR="00A346A2" w:rsidRDefault="00A346A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2575"/>
    <w:rsid w:val="000F365D"/>
    <w:rsid w:val="00116E71"/>
    <w:rsid w:val="002D7F88"/>
    <w:rsid w:val="00335779"/>
    <w:rsid w:val="004A7A57"/>
    <w:rsid w:val="004C71C4"/>
    <w:rsid w:val="00515BC0"/>
    <w:rsid w:val="00541C18"/>
    <w:rsid w:val="00580384"/>
    <w:rsid w:val="005B4709"/>
    <w:rsid w:val="0069423E"/>
    <w:rsid w:val="006F5F45"/>
    <w:rsid w:val="00757AF9"/>
    <w:rsid w:val="00831ADE"/>
    <w:rsid w:val="00841F25"/>
    <w:rsid w:val="009364D9"/>
    <w:rsid w:val="00A346A2"/>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585417-59EF-F046-880E-DBC2E8CC15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899</Words>
  <Characters>512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NPoole</cp:lastModifiedBy>
  <cp:revision>4</cp:revision>
  <dcterms:created xsi:type="dcterms:W3CDTF">2024-08-16T14:16:00Z</dcterms:created>
  <dcterms:modified xsi:type="dcterms:W3CDTF">2024-08-16T14:30:00Z</dcterms:modified>
</cp:coreProperties>
</file>